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C11" w:rsidRDefault="00667C11" w:rsidP="00667C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 w:rsidRPr="004E31B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E31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E31B9">
        <w:rPr>
          <w:rFonts w:ascii="Times New Roman" w:hAnsi="Times New Roman" w:cs="Times New Roman"/>
          <w:sz w:val="24"/>
          <w:szCs w:val="24"/>
          <w:lang w:val="en-US"/>
        </w:rPr>
        <w:t>Amplicon</w:t>
      </w:r>
      <w:proofErr w:type="spellEnd"/>
      <w:r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sequ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2517DC">
        <w:rPr>
          <w:rFonts w:ascii="Times New Roman" w:hAnsi="Times New Roman" w:cs="Times New Roman"/>
          <w:sz w:val="24"/>
          <w:szCs w:val="24"/>
          <w:lang w:val="en-US"/>
        </w:rPr>
        <w:t xml:space="preserve"> addi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2517DC">
        <w:rPr>
          <w:rFonts w:ascii="Times New Roman" w:hAnsi="Times New Roman" w:cs="Times New Roman"/>
          <w:sz w:val="24"/>
          <w:szCs w:val="24"/>
          <w:lang w:val="en-US"/>
        </w:rPr>
        <w:t>andidate genes stud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Solanu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tuberosu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urej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the</w:t>
      </w:r>
      <w:r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SN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eles and SNP </w:t>
      </w:r>
      <w:r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posit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potato reference genome </w:t>
      </w:r>
      <w:r>
        <w:rPr>
          <w:rFonts w:ascii="Times New Roman" w:eastAsia="BemboStd" w:hAnsi="Times New Roman" w:cs="Times New Roman"/>
          <w:sz w:val="24"/>
          <w:szCs w:val="24"/>
          <w:lang w:val="en-US"/>
        </w:rPr>
        <w:t>(version 4.03)</w:t>
      </w:r>
      <w:r w:rsidR="007211D4">
        <w:rPr>
          <w:rFonts w:ascii="Times New Roman" w:eastAsia="BemboStd" w:hAnsi="Times New Roman" w:cs="Times New Roman"/>
          <w:sz w:val="24"/>
          <w:szCs w:val="24"/>
          <w:lang w:val="en-US"/>
        </w:rPr>
        <w:t xml:space="preserve"> </w:t>
      </w:r>
      <w:r w:rsidR="00D37586">
        <w:rPr>
          <w:rFonts w:ascii="Times New Roman" w:hAnsi="Times New Roman" w:cs="Times New Roman"/>
          <w:sz w:val="24"/>
          <w:szCs w:val="24"/>
          <w:lang w:val="en-US"/>
        </w:rPr>
        <w:t>[28,43</w:t>
      </w:r>
      <w:r w:rsidR="007211D4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. The sequences were retrieved from the SPUD</w:t>
      </w:r>
      <w:r w:rsidR="00D37586">
        <w:rPr>
          <w:rFonts w:ascii="Times New Roman" w:hAnsi="Times New Roman" w:cs="Times New Roman"/>
          <w:sz w:val="24"/>
          <w:szCs w:val="24"/>
          <w:lang w:val="en-US"/>
        </w:rPr>
        <w:t xml:space="preserve"> data base [44</w:t>
      </w:r>
      <w:r w:rsidR="007211D4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. Primer sequences are</w:t>
      </w:r>
      <w:r w:rsidRPr="004E31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40960">
        <w:rPr>
          <w:rFonts w:ascii="Times New Roman" w:hAnsi="Times New Roman" w:cs="Times New Roman"/>
          <w:sz w:val="24"/>
          <w:szCs w:val="24"/>
          <w:lang w:val="en-US"/>
        </w:rPr>
        <w:t>underli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5B623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1A150F">
        <w:rPr>
          <w:rFonts w:ascii="Times New Roman" w:hAnsi="Times New Roman" w:cs="Times New Roman"/>
          <w:sz w:val="24"/>
          <w:szCs w:val="24"/>
          <w:lang w:val="en-US"/>
        </w:rPr>
        <w:t xml:space="preserve"> SNPs previously reported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traplo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tatoes</w:t>
      </w:r>
      <w:r w:rsidR="002517DC">
        <w:rPr>
          <w:rFonts w:ascii="Times New Roman" w:hAnsi="Times New Roman" w:cs="Times New Roman"/>
          <w:sz w:val="24"/>
          <w:szCs w:val="24"/>
          <w:lang w:val="en-US"/>
        </w:rPr>
        <w:t xml:space="preserve"> are highlighted</w:t>
      </w:r>
      <w:r w:rsidR="001A150F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2517DC">
        <w:rPr>
          <w:rFonts w:ascii="Times New Roman" w:hAnsi="Times New Roman" w:cs="Times New Roman"/>
          <w:sz w:val="24"/>
          <w:szCs w:val="24"/>
          <w:lang w:val="en-US"/>
        </w:rPr>
        <w:t xml:space="preserve"> yell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xon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gions are represented with red letters while introns are represented in black letters according to the gene models from the SPUD data base</w:t>
      </w:r>
      <w:r w:rsidR="00D37586">
        <w:rPr>
          <w:rFonts w:ascii="Times New Roman" w:hAnsi="Times New Roman" w:cs="Times New Roman"/>
          <w:sz w:val="24"/>
          <w:szCs w:val="24"/>
          <w:lang w:val="en-US"/>
        </w:rPr>
        <w:t xml:space="preserve"> [44</w:t>
      </w:r>
      <w:r w:rsidR="00412B88">
        <w:rPr>
          <w:rFonts w:ascii="Times New Roman" w:hAnsi="Times New Roman" w:cs="Times New Roman"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95A5B" w:rsidRPr="00062399" w:rsidRDefault="00E95A5B" w:rsidP="00E95A5B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5A5B">
        <w:rPr>
          <w:rFonts w:ascii="Times New Roman" w:hAnsi="Times New Roman" w:cs="Times New Roman"/>
          <w:b/>
          <w:i/>
          <w:sz w:val="24"/>
          <w:szCs w:val="24"/>
          <w:lang w:val="en-US"/>
        </w:rPr>
        <w:t>Stp23</w:t>
      </w:r>
      <w:r w:rsidRPr="00E95A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,  </w:t>
      </w:r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lpha-1,4 </w:t>
      </w:r>
      <w:proofErr w:type="spellStart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glucan</w:t>
      </w:r>
      <w:proofErr w:type="spellEnd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phosphorylase</w:t>
      </w:r>
      <w:proofErr w:type="spellEnd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(</w:t>
      </w:r>
      <w:r w:rsidRPr="00E95A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0007782)</w:t>
      </w:r>
    </w:p>
    <w:p w:rsidR="00062399" w:rsidRDefault="00062399" w:rsidP="00113933">
      <w:pPr>
        <w:spacing w:after="0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  <w:r w:rsidRPr="001B1C63">
        <w:rPr>
          <w:rFonts w:ascii="Times New Roman" w:eastAsia="Times New Roman" w:hAnsi="Times New Roman" w:cs="Times New Roman"/>
          <w:color w:val="FE0000"/>
          <w:u w:val="single"/>
          <w:lang w:val="en-US"/>
        </w:rPr>
        <w:t>cagatatgttacatactctacc</w:t>
      </w:r>
      <w:r w:rsidRPr="001B1C63">
        <w:rPr>
          <w:rFonts w:ascii="Times New Roman" w:eastAsia="Times New Roman" w:hAnsi="Times New Roman" w:cs="Times New Roman"/>
          <w:color w:val="FE0000"/>
          <w:lang w:val="en-US"/>
        </w:rPr>
        <w:t>ctggggatgaatcagaggagggaaagatccttcggttgaagcaacaatataccttatgctcggcttctctccaagatattatttctcgatttgagaggagatcaggtgatcgtattaagtgggaagagtttcctgaaaaagttgctgtgcagatgaatgacactcaccctacactttgtatccctgagctgatgagaatattgatagatctgaagggcttgaattggaatgaagcttggaatattactcaaag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gtactgaaagttacaagctttgcatgtgggaaattga[a/g]gtttgtgctgaatatactgtac</w:t>
      </w:r>
      <w:r w:rsidR="001B1C63" w:rsidRPr="001B1C6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g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gaagcatcatctgaat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tgtttaaatacatgacgcaagtgatactatagtatgagatcttattactaaactttaagttccacatcatctgaattggtct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1B1C63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cgaacatcaaaatgacaggagataacacacttttacttttaaacataaaacaatacctccaattttattttcttattagaaacactgaaatccttaatgctggaaacttaccag</w:t>
      </w:r>
      <w:r w:rsidRPr="001B1C63">
        <w:rPr>
          <w:rFonts w:ascii="Times New Roman" w:eastAsia="Times New Roman" w:hAnsi="Times New Roman" w:cs="Times New Roman"/>
          <w:color w:val="FE0000"/>
          <w:lang w:val="en-US"/>
        </w:rPr>
        <w:t>aactgtggcctacacaaaccatactgttttgcctgaggcactggagaaatggagttatgaattgatgcagaaactgcttcccagacatgtcgaaatcattgaggcgattgacgaggag</w:t>
      </w:r>
      <w:r w:rsidRPr="001B1C63">
        <w:rPr>
          <w:rFonts w:ascii="Times New Roman" w:eastAsia="Times New Roman" w:hAnsi="Times New Roman" w:cs="Times New Roman"/>
          <w:color w:val="000000"/>
          <w:lang w:val="en-US"/>
        </w:rPr>
        <w:t>gtgatggagctacaaatttaacaaatttatttggttatgcaagttaaactattttgactaatttctgcagtgtgctatcctaacag</w:t>
      </w:r>
      <w:r w:rsidRPr="001B1C63">
        <w:rPr>
          <w:rFonts w:ascii="Times New Roman" w:eastAsia="Times New Roman" w:hAnsi="Times New Roman" w:cs="Times New Roman"/>
          <w:color w:val="FE0000"/>
          <w:lang w:val="en-US"/>
        </w:rPr>
        <w:t>ctggtacatgaaattgtattaaaatatggttcaatggatctgaacaaattggaggaaaagttgactacaatgagaatcttagaaaattttgatcttcccagttctgttgctgaattatttattaagcctgaaatctcagttgatgatgatactgaaacagtagaagtccatgacaaagttgaagctt</w:t>
      </w:r>
      <w:r w:rsidRPr="001B1C63">
        <w:rPr>
          <w:rFonts w:ascii="Times New Roman" w:eastAsia="Times New Roman" w:hAnsi="Times New Roman" w:cs="Times New Roman"/>
          <w:color w:val="FE0000"/>
          <w:u w:val="single"/>
          <w:lang w:val="en-US"/>
        </w:rPr>
        <w:t>ccgataaagttgtgactaatga</w:t>
      </w:r>
    </w:p>
    <w:p w:rsidR="00113933" w:rsidRDefault="00113933" w:rsidP="00113933">
      <w:pPr>
        <w:spacing w:after="0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</w:p>
    <w:p w:rsidR="00113933" w:rsidRPr="00113933" w:rsidRDefault="00113933" w:rsidP="00113933">
      <w:pPr>
        <w:pStyle w:val="Prrafodelista"/>
        <w:numPr>
          <w:ilvl w:val="0"/>
          <w:numId w:val="1"/>
        </w:numPr>
        <w:rPr>
          <w:b/>
          <w:sz w:val="24"/>
          <w:szCs w:val="24"/>
          <w:lang w:val="en-US"/>
        </w:rPr>
      </w:pPr>
      <w:proofErr w:type="spellStart"/>
      <w:r w:rsidRPr="00113933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es-ES"/>
        </w:rPr>
        <w:t>StpL</w:t>
      </w:r>
      <w:proofErr w:type="spellEnd"/>
      <w:r w:rsidRPr="0011393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, </w:t>
      </w:r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Alpha-1,4 </w:t>
      </w:r>
      <w:proofErr w:type="spellStart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glucan</w:t>
      </w:r>
      <w:proofErr w:type="spellEnd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phosphorylase</w:t>
      </w:r>
      <w:proofErr w:type="spellEnd"/>
      <w:r w:rsidRPr="00E95A5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11393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(PGSC0003DMG400028382)</w:t>
      </w:r>
    </w:p>
    <w:p w:rsidR="00210C94" w:rsidRDefault="00210C94" w:rsidP="00210C94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  <w:r w:rsidRPr="00B7756E">
        <w:rPr>
          <w:rFonts w:ascii="Times New Roman" w:eastAsia="Times New Roman" w:hAnsi="Times New Roman" w:cs="Times New Roman"/>
          <w:color w:val="000000"/>
          <w:u w:val="single"/>
          <w:lang w:val="en-US"/>
        </w:rPr>
        <w:t>ttacattgcacaagcacaagc</w:t>
      </w:r>
      <w:r w:rsidRPr="00B7756E">
        <w:rPr>
          <w:rFonts w:ascii="Times New Roman" w:eastAsia="Times New Roman" w:hAnsi="Times New Roman" w:cs="Times New Roman"/>
          <w:color w:val="000000"/>
          <w:lang w:val="en-US"/>
        </w:rPr>
        <w:t>tcataacaaaactactccctccatttcaatctatatgtctggttttgacttgacacaaag</w:t>
      </w:r>
      <w:r w:rsidR="00E4613D" w:rsidRPr="00B7756E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E4613D" w:rsidRPr="00B7756E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Pr="00B7756E">
        <w:rPr>
          <w:rFonts w:ascii="Times New Roman" w:eastAsia="Times New Roman" w:hAnsi="Times New Roman" w:cs="Times New Roman"/>
          <w:color w:val="000000"/>
          <w:lang w:val="en-US"/>
        </w:rPr>
        <w:t>ttaagacagtaaaagaaaactcttgaattttgtcatcttatatagttatattaaagatatatagaa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gaaagtgcaaaaaaggaaagaggcttcattttggaac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g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ctataaagggaagta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t]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caaacaaattgta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gtatcatccttat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c]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E4613D" w:rsidRPr="00B7756E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aaatgcat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/c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tac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tatctgttcttca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t</w:t>
      </w:r>
      <w:r w:rsidR="00E9004F" w:rsidRPr="00B7756E">
        <w:rPr>
          <w:rFonts w:ascii="Times New Roman" w:eastAsia="Times New Roman" w:hAnsi="Times New Roman" w:cs="Times New Roman"/>
          <w:color w:val="FE0000"/>
          <w:lang w:val="en-US"/>
        </w:rPr>
        <w:t>/c]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gtag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tttgtcccggacccaagatttgaagaagtaaagg</w:t>
      </w:r>
      <w:r w:rsidR="001C7F38" w:rsidRPr="00B7756E">
        <w:rPr>
          <w:rFonts w:ascii="Times New Roman" w:eastAsia="Times New Roman" w:hAnsi="Times New Roman" w:cs="Times New Roman"/>
          <w:color w:val="FA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t</w:t>
      </w:r>
      <w:r w:rsidR="001C7F38" w:rsidRPr="00B7756E">
        <w:rPr>
          <w:rFonts w:ascii="Times New Roman" w:eastAsia="Times New Roman" w:hAnsi="Times New Roman" w:cs="Times New Roman"/>
          <w:color w:val="FA0000"/>
          <w:lang w:val="en-US"/>
        </w:rPr>
        <w:t>/c]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gttcattaggacaggcgtctttggcacctacaactatgaagaactcatgggatccttggaaggaaacgaaggctatggtcgtgctgactattttct</w:t>
      </w:r>
      <w:r w:rsidR="001C7F38" w:rsidRPr="00B7756E">
        <w:rPr>
          <w:rFonts w:ascii="Times New Roman" w:eastAsia="Times New Roman" w:hAnsi="Times New Roman" w:cs="Times New Roman"/>
          <w:color w:val="FA0000"/>
          <w:highlight w:val="yellow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A0000"/>
          <w:highlight w:val="yellow"/>
          <w:lang w:val="en-US"/>
        </w:rPr>
        <w:t>t</w:t>
      </w:r>
      <w:r w:rsidR="001C7F38" w:rsidRPr="00B7756E">
        <w:rPr>
          <w:rFonts w:ascii="Times New Roman" w:eastAsia="Times New Roman" w:hAnsi="Times New Roman" w:cs="Times New Roman"/>
          <w:color w:val="FA0000"/>
          <w:highlight w:val="yellow"/>
          <w:lang w:val="en-US"/>
        </w:rPr>
        <w:t>/a]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gtaggaaaggatttccccgattat</w:t>
      </w:r>
      <w:r w:rsidR="001C7F38" w:rsidRPr="00B7756E">
        <w:rPr>
          <w:rFonts w:ascii="Times New Roman" w:eastAsia="Times New Roman" w:hAnsi="Times New Roman" w:cs="Times New Roman"/>
          <w:color w:val="FA0000"/>
          <w:lang w:val="en-US"/>
        </w:rPr>
        <w:t>[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a</w:t>
      </w:r>
      <w:r w:rsidR="001C7F38" w:rsidRPr="00B7756E">
        <w:rPr>
          <w:rFonts w:ascii="Times New Roman" w:eastAsia="Times New Roman" w:hAnsi="Times New Roman" w:cs="Times New Roman"/>
          <w:color w:val="FA0000"/>
          <w:lang w:val="en-US"/>
        </w:rPr>
        <w:t>/t]</w:t>
      </w:r>
      <w:r w:rsidRPr="00B7756E">
        <w:rPr>
          <w:rFonts w:ascii="Times New Roman" w:eastAsia="Times New Roman" w:hAnsi="Times New Roman" w:cs="Times New Roman"/>
          <w:color w:val="FA0000"/>
          <w:lang w:val="en-US"/>
        </w:rPr>
        <w:t>tagagtgccaagataaagttgatgaagcatatcgagaccagaag</w:t>
      </w:r>
      <w:r w:rsidRPr="00B7756E">
        <w:rPr>
          <w:rFonts w:ascii="Times New Roman" w:eastAsia="Times New Roman" w:hAnsi="Times New Roman" w:cs="Times New Roman"/>
          <w:color w:val="000000"/>
          <w:lang w:val="en-US"/>
        </w:rPr>
        <w:t>gtatacttctcattgcatgatctgtctaaccatatctttctctgtttcatattactcgcgcacaacattaggccaagcaaacttattactcatattagtacttagtatccttttcgtgtagcgtttctaaaacatcttatcgttgaaatgaatgcag</w:t>
      </w:r>
      <w:r w:rsidRPr="00B7756E">
        <w:rPr>
          <w:rFonts w:ascii="Times New Roman" w:eastAsia="Times New Roman" w:hAnsi="Times New Roman" w:cs="Times New Roman"/>
          <w:color w:val="FB0000"/>
          <w:lang w:val="en-US"/>
        </w:rPr>
        <w:t>aaatggaccaaaatgtcgatcttaaacacagctggatcgttcaaatttagcagtgatcgaacaattcatcaatatgcaagagatatatggagaattgaacctgttgaattaccttaa</w:t>
      </w:r>
      <w:r w:rsidRPr="00B7756E">
        <w:rPr>
          <w:rFonts w:ascii="Times New Roman" w:eastAsia="Times New Roman" w:hAnsi="Times New Roman" w:cs="Times New Roman"/>
          <w:color w:val="FE0000"/>
          <w:lang w:val="en-US"/>
        </w:rPr>
        <w:t>aagttagccagttataggatgaaagccaatttttttcccctgaggttctcccatactgtttattagtacatatattgtcaattgttgctattgaaatgatacaagttttgaatatttactgtcaataaaatacagttgattccatttgaaagtaatgtggtttgttttgaacaacaacatacttgtaattccataggtggagtctggaaa</w:t>
      </w:r>
      <w:r w:rsidR="00AE2356">
        <w:rPr>
          <w:rFonts w:ascii="Times New Roman" w:eastAsia="Times New Roman" w:hAnsi="Times New Roman" w:cs="Times New Roman"/>
          <w:color w:val="FE0000"/>
          <w:u w:val="single"/>
          <w:lang w:val="en-US"/>
        </w:rPr>
        <w:t>ggatagagtattgtatgtacac</w:t>
      </w:r>
    </w:p>
    <w:p w:rsidR="00B7756E" w:rsidRPr="00D90B99" w:rsidRDefault="00B7756E" w:rsidP="00210C94">
      <w:pPr>
        <w:spacing w:after="0" w:line="240" w:lineRule="auto"/>
        <w:rPr>
          <w:rFonts w:ascii="Times New Roman" w:eastAsia="Times New Roman" w:hAnsi="Times New Roman" w:cs="Times New Roman"/>
          <w:color w:val="FE0000"/>
          <w:sz w:val="24"/>
          <w:szCs w:val="24"/>
          <w:u w:val="single"/>
          <w:lang w:val="en-US"/>
        </w:rPr>
      </w:pPr>
    </w:p>
    <w:p w:rsidR="00B7756E" w:rsidRPr="00D90B99" w:rsidRDefault="00B7756E" w:rsidP="00B7756E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90B99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Pain1</w:t>
      </w:r>
      <w:r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="00D90B99"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acuolar </w:t>
      </w:r>
      <w:proofErr w:type="spellStart"/>
      <w:r w:rsidR="00D90B99"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vertase</w:t>
      </w:r>
      <w:proofErr w:type="spellEnd"/>
      <w:r w:rsidR="00D90B99"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r w:rsidR="00D90B99" w:rsidRPr="00D90B9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ES" w:eastAsia="es-ES"/>
        </w:rPr>
        <w:t>PGSC0003DMG400013856</w:t>
      </w:r>
      <w:r w:rsidR="00D90B99" w:rsidRPr="00D90B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</w:p>
    <w:p w:rsidR="00B7756E" w:rsidRDefault="00B7756E" w:rsidP="00210C94">
      <w:pPr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u w:val="single"/>
          <w:lang w:val="en-US"/>
        </w:rPr>
      </w:pPr>
    </w:p>
    <w:p w:rsidR="00B7756E" w:rsidRPr="00220B23" w:rsidRDefault="00B41708" w:rsidP="00210C94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  <w:r w:rsidRPr="00220B23">
        <w:rPr>
          <w:rFonts w:ascii="Times New Roman" w:eastAsia="Times New Roman" w:hAnsi="Times New Roman" w:cs="Times New Roman"/>
          <w:color w:val="FE0000"/>
          <w:u w:val="single"/>
          <w:lang w:val="en-US"/>
        </w:rPr>
        <w:t>c</w:t>
      </w:r>
      <w:r w:rsidR="00B7756E" w:rsidRPr="00220B23">
        <w:rPr>
          <w:rFonts w:ascii="Times New Roman" w:eastAsia="Times New Roman" w:hAnsi="Times New Roman" w:cs="Times New Roman"/>
          <w:color w:val="FE0000"/>
          <w:u w:val="single"/>
          <w:lang w:val="en-US"/>
        </w:rPr>
        <w:t>atacattacactatagatcc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gccccgctgctgacattgctagacaacaactaaaccttatggcgaatagcaaaagtccagtagaaaaatcactaaaatggcgaataagtagtataacactacatattctccctctcttccctttcttgatgggacatcggtgaaataaccttcaaatgaaaaaaagaatgaagaagatatggcttgatgaattacaagtcttgcaaggggaaggattgaatattagccgactcaagtgaccaaatcttgacggaggcagtcacgctagaccctgtggcattgttgaaaacgaagagtcgtgctgctccattcactgcctttgttgggtaaattcgcgatgttatgactgttcttcctccttgagcaaagctctccacaattgagtggtccac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ctaaaattcagtttataaaacttttactcaaatgcaactgccaagtactttttttatagtgaaccaactagactacaagaactgaatataagcttgatataaacaaaggtaaataagggaatcatcatcacttac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caataatctcatcgaatgtttttcaccgtccaacacgggtactgaactaccataaacttgtttagcaactcccggagcctctgaggat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ctgcatatatcagatcataacgcgctacttttatccatctccattttacaaggacta</w:t>
      </w:r>
      <w:r w:rsidR="00D90B99" w:rsidRPr="00220B2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D90B99" w:rsidRPr="00220B23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ta</w:t>
      </w:r>
      <w:r w:rsidR="00D90B99" w:rsidRPr="00220B23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D90B99" w:rsidRPr="00220B23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="00B7756E" w:rsidRPr="00220B23">
        <w:rPr>
          <w:rFonts w:ascii="Times New Roman" w:eastAsia="Times New Roman" w:hAnsi="Times New Roman" w:cs="Times New Roman"/>
          <w:color w:val="000000"/>
          <w:lang w:val="en-US"/>
        </w:rPr>
        <w:t>gacaaattaattgtgccagatagagaaaatagaagcaaac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ctg</w:t>
      </w:r>
      <w:r w:rsidR="00D90B99" w:rsidRPr="00220B23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D90B99" w:rsidRPr="00220B23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tttgatcagcacagaagtgagtctcagctcg</w:t>
      </w:r>
      <w:r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g</w:t>
      </w:r>
      <w:r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a]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ccatcagctcctttagaaatgtagaagtaaactggcgttagctcagatagc</w:t>
      </w:r>
      <w:r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B7756E"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g</w:t>
      </w:r>
      <w:r w:rsidRPr="00220B23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t]</w:t>
      </w:r>
      <w:r w:rsidR="00B7756E" w:rsidRPr="00220B23">
        <w:rPr>
          <w:rFonts w:ascii="Times New Roman" w:eastAsia="Times New Roman" w:hAnsi="Times New Roman" w:cs="Times New Roman"/>
          <w:color w:val="FE0000"/>
          <w:lang w:val="en-US"/>
        </w:rPr>
        <w:t>tttgatcagcaattacaacgacaccaaatggtcccaaaatgcctctgctagcagcacctccactagtagagcagctgaaa</w:t>
      </w:r>
      <w:r w:rsidR="00B7756E" w:rsidRPr="00220B23">
        <w:rPr>
          <w:rFonts w:ascii="Times New Roman" w:eastAsia="Times New Roman" w:hAnsi="Times New Roman" w:cs="Times New Roman"/>
          <w:color w:val="FE0000"/>
          <w:u w:val="single"/>
          <w:lang w:val="en-US"/>
        </w:rPr>
        <w:t>cctacatgatctgcttcaatt</w:t>
      </w:r>
    </w:p>
    <w:p w:rsidR="006C0E37" w:rsidRPr="00220B23" w:rsidRDefault="006C0E37" w:rsidP="00210C94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</w:p>
    <w:p w:rsidR="00D70F5C" w:rsidRDefault="00D70F5C" w:rsidP="00D70F5C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  <w:r w:rsidRPr="00C032E8">
        <w:rPr>
          <w:rFonts w:ascii="Times New Roman" w:eastAsia="Times New Roman" w:hAnsi="Times New Roman" w:cs="Times New Roman"/>
          <w:color w:val="000000"/>
          <w:u w:val="single"/>
          <w:lang w:val="en-US"/>
        </w:rPr>
        <w:lastRenderedPageBreak/>
        <w:t>caaaatgaatacatattaagagg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agggaggcgagcgagatcgagagagggaggagagaggattgtattttgtatttattttacattttattttgta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tattatttagtgcataactgttttgtattttgtatcaattgtattcatcctctctttgattgggtacaattgatacatcatacatttaaaaatgccatatttatacaatgtattttttaccaagttggttcaagtgagcaccctcactccctcctaaattcgaccttgcatatagaattgtatcattgttgtataaaatatgtatccctagagtatgtatatagaagatgaatcattgttgtat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g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ttttgtgtaaaataaatatgtaataaatgtataatcagtgttggtcggatgataaacaccattcacctccaaccttaaggttgt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gctcgggtcacaaaagggaagtaactagggattagtaaaaataactaaataaaaaatatatagaatcaatgtataatgtatacacactaataatataatcttatacagttcttatacactatttatacaca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C032E8" w:rsidRPr="00C032E8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Pr="00C032E8">
        <w:rPr>
          <w:rFonts w:ascii="Times New Roman" w:eastAsia="Times New Roman" w:hAnsi="Times New Roman" w:cs="Times New Roman"/>
          <w:color w:val="000000"/>
          <w:lang w:val="en-US"/>
        </w:rPr>
        <w:t>gcatgcaagaattatcggaggaaaaatgaagagcgtcaaataagtttatcaaaccagttagttctataccaaacgatcatagatttgat</w:t>
      </w:r>
      <w:r w:rsidRPr="00C032E8">
        <w:rPr>
          <w:rFonts w:ascii="Times New Roman" w:eastAsia="Times New Roman" w:hAnsi="Times New Roman" w:cs="Times New Roman"/>
          <w:color w:val="FE0000"/>
          <w:lang w:val="en-US"/>
        </w:rPr>
        <w:t>gattttacggtttttatataaactccggcgaaatcacgt</w:t>
      </w:r>
      <w:r w:rsidRPr="00C032E8">
        <w:rPr>
          <w:rFonts w:ascii="Times New Roman" w:eastAsia="Times New Roman" w:hAnsi="Times New Roman" w:cs="Times New Roman"/>
          <w:color w:val="FE0000"/>
          <w:u w:val="single"/>
          <w:lang w:val="en-US"/>
        </w:rPr>
        <w:t>gctctaagcaactgcttaag</w:t>
      </w:r>
    </w:p>
    <w:p w:rsidR="003F225A" w:rsidRDefault="003F225A" w:rsidP="00D70F5C">
      <w:pPr>
        <w:spacing w:after="0" w:line="240" w:lineRule="auto"/>
        <w:rPr>
          <w:rFonts w:ascii="Times New Roman" w:eastAsia="Times New Roman" w:hAnsi="Times New Roman" w:cs="Times New Roman"/>
          <w:color w:val="FE0000"/>
          <w:u w:val="single"/>
          <w:lang w:val="en-US"/>
        </w:rPr>
      </w:pPr>
    </w:p>
    <w:p w:rsidR="006C0E37" w:rsidRDefault="003F225A" w:rsidP="00056376">
      <w:pPr>
        <w:pStyle w:val="Prrafodelista"/>
        <w:numPr>
          <w:ilvl w:val="0"/>
          <w:numId w:val="1"/>
        </w:numPr>
        <w:spacing w:after="0" w:line="240" w:lineRule="auto"/>
        <w:ind w:left="709" w:hanging="283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D505F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UGPase</w:t>
      </w:r>
      <w:proofErr w:type="spellEnd"/>
      <w:r w:rsidR="004912D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UTP—glucose-1-phosphate </w:t>
      </w:r>
      <w:proofErr w:type="spellStart"/>
      <w:r w:rsidR="00ED505F" w:rsidRPr="00ED505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ridylyltransferase</w:t>
      </w:r>
      <w:proofErr w:type="spellEnd"/>
      <w:r w:rsidR="00ED505F" w:rsidRPr="00ED505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r w:rsidR="00ED505F" w:rsidRPr="00ED505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1013333</w:t>
      </w:r>
      <w:r w:rsidR="00ED505F" w:rsidRPr="00ED505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</w:p>
    <w:p w:rsidR="003E7998" w:rsidRDefault="003E7998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E7998" w:rsidRPr="00EF5E85" w:rsidRDefault="00004B1A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  <w:r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a</w:t>
      </w:r>
      <w:r w:rsidR="003E7998"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tgatgttctccacttaaaagc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aagttgtagattgcattttttgtttatcttataagatgcagaaatttcaagttccttttttttttgttgatgcag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atcagttattgaagttcgtaatggtttgacattcctcgacttgattgtcaagcaaattgag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accacatatcaatggaatattttaatccatcatggtgttccacttttaaatgttctctgattaacttgattaactcgt</w:t>
      </w:r>
      <w:r w:rsidR="00061775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061775" w:rsidRPr="00EF5E85">
        <w:rPr>
          <w:rFonts w:ascii="Times New Roman" w:eastAsia="Times New Roman" w:hAnsi="Times New Roman" w:cs="Times New Roman"/>
          <w:color w:val="000000"/>
          <w:lang w:val="en-US"/>
        </w:rPr>
        <w:t>/g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tctgtag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gccctcaatgccaagttcggatgcagtgttcccctgcttttgatgaattcgttcaacacccatgatgatacactgaag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gaaacaatataactttgatgtcttctcttccatggtt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/a]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tttctgtttggctgag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c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5F5615" w:rsidRPr="00EF5E85">
        <w:rPr>
          <w:rFonts w:ascii="Times New Roman" w:eastAsia="Times New Roman" w:hAnsi="Times New Roman" w:cs="Times New Roman"/>
          <w:color w:val="000000"/>
          <w:lang w:val="en-US"/>
        </w:rPr>
        <w:t>/g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gtgctgacttcttaccattgcattctctatgtag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attgtagaaaaatatg</w:t>
      </w:r>
      <w:r w:rsidR="005F5615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t</w:t>
      </w:r>
      <w:r w:rsidR="005F5615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c]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gaactcaaacaattgatattcatacattc</w:t>
      </w:r>
      <w:r w:rsidR="005F12E4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="005F12E4" w:rsidRPr="00EF5E85">
        <w:rPr>
          <w:rFonts w:ascii="Times New Roman" w:eastAsia="Times New Roman" w:hAnsi="Times New Roman" w:cs="Times New Roman"/>
          <w:color w:val="FE0000"/>
          <w:lang w:val="en-US"/>
        </w:rPr>
        <w:t>/g]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tcag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cagtgtgacttatcattagtgatatcaagtatctatcagcttgtatctgca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ggaaaagttttggatttgtaaagagagatttaa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tttctgttaaatattcacag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agccagta</w:t>
      </w:r>
      <w:r w:rsidR="005F12E4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5F12E4" w:rsidRPr="00EF5E85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="003E7998" w:rsidRPr="00EF5E85">
        <w:rPr>
          <w:rFonts w:ascii="Times New Roman" w:eastAsia="Times New Roman" w:hAnsi="Times New Roman" w:cs="Times New Roman"/>
          <w:color w:val="FE0000"/>
          <w:lang w:val="en-US"/>
        </w:rPr>
        <w:t>cctcgcctggttacggaagactttgccccacttccatgcaaaggcaattccggaaaagatggatg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taattgacagtttaagatgtgatatttctaatgatgttctttttctttcaaaatgaatcttaattc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g</w:t>
      </w:r>
      <w:r w:rsidR="005F12E4" w:rsidRPr="00EF5E85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="003E7998" w:rsidRPr="00EF5E85">
        <w:rPr>
          <w:rFonts w:ascii="Times New Roman" w:eastAsia="Times New Roman" w:hAnsi="Times New Roman" w:cs="Times New Roman"/>
          <w:color w:val="000000"/>
          <w:lang w:val="en-US"/>
        </w:rPr>
        <w:t>agttctggaatatgtaagctgttgggctctctgttgagttataacgaagtttcat</w:t>
      </w:r>
      <w:r w:rsidR="003E7998"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cctctcttctgaaaatctgaaa</w:t>
      </w:r>
    </w:p>
    <w:p w:rsidR="001C48AB" w:rsidRPr="00EF5E85" w:rsidRDefault="001C48AB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</w:p>
    <w:p w:rsidR="001C48AB" w:rsidRDefault="001C48AB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  <w:r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tgattaacgatactatacgtcc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cagttagcttaaatgatttgtagtgtgctcatccacctgtatat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c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/a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ttgcag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tctgatctttacaccttgactgatgagggctatgttatccgaaacccg</w:t>
      </w:r>
      <w:r w:rsidR="00480A4C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480A4C" w:rsidRPr="00EF5E85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ccaggtctaatccatccaacccatccatcgagttgggacctgaattcaagaag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gttagcatcaactccgcaagtagattagtgctgcagatttgcatgacatttagctgaatgcagttactgtcttgtctctcag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tggccaacttcttaggccgtttcaagtctattcccagcatcattgatctagatagctt</w:t>
      </w:r>
      <w:r w:rsidR="00480A4C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480A4C" w:rsidRPr="00EF5E85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aaggtgaccggtgatgtatggttcggatctggcgttaccctcaag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gtaattagcaaaactttattctctttctcgagt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/t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cgtttattttgac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/g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gcatttaacgtccta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480A4C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caatgacattatccggggaatacag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ggaaagtgacc</w:t>
      </w:r>
      <w:r w:rsidR="00480A4C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a</w:t>
      </w:r>
      <w:r w:rsidR="00480A4C" w:rsidRPr="00EF5E85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g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ttgc</w:t>
      </w:r>
      <w:r w:rsidR="00052C4E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t</w:t>
      </w:r>
      <w:r w:rsidR="00052C4E" w:rsidRPr="00EF5E85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ccaaatccggagtgaaactagaaattccagatggtgctgtgattgcaaacaag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gtaatacactcgatctgaacgcctaacgcagctac</w:t>
      </w:r>
      <w:r w:rsidR="00056376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056376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ggatttagatttcagtcaggtgtctgatg</w:t>
      </w:r>
      <w:r w:rsidR="00056376" w:rsidRPr="00EF5E85">
        <w:rPr>
          <w:rFonts w:ascii="Times New Roman" w:eastAsia="Times New Roman" w:hAnsi="Times New Roman" w:cs="Times New Roman"/>
          <w:color w:val="00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</w:t>
      </w:r>
      <w:r w:rsidR="00056376" w:rsidRPr="00EF5E85">
        <w:rPr>
          <w:rFonts w:ascii="Times New Roman" w:eastAsia="Times New Roman" w:hAnsi="Times New Roman" w:cs="Times New Roman"/>
          <w:color w:val="000000"/>
          <w:lang w:val="en-US"/>
        </w:rPr>
        <w:t>/c]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gtttcattcatttccag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acatcaatggacctgaggatatatagaggagctgttggtgctaattcgacgtcgcggagt</w:t>
      </w:r>
      <w:r w:rsidR="00056376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g</w:t>
      </w:r>
      <w:r w:rsidR="00056376" w:rsidRPr="00EF5E85">
        <w:rPr>
          <w:rFonts w:ascii="Times New Roman" w:eastAsia="Times New Roman" w:hAnsi="Times New Roman" w:cs="Times New Roman"/>
          <w:color w:val="FE0000"/>
          <w:lang w:val="en-US"/>
        </w:rPr>
        <w:t>/c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tgcag</w:t>
      </w:r>
      <w:r w:rsidR="00056376" w:rsidRPr="00EF5E85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="00056376" w:rsidRPr="00EF5E85">
        <w:rPr>
          <w:rFonts w:ascii="Times New Roman" w:eastAsia="Times New Roman" w:hAnsi="Times New Roman" w:cs="Times New Roman"/>
          <w:color w:val="FE0000"/>
          <w:lang w:val="en-US"/>
        </w:rPr>
        <w:t>/t]</w:t>
      </w:r>
      <w:r w:rsidRPr="00EF5E85">
        <w:rPr>
          <w:rFonts w:ascii="Times New Roman" w:eastAsia="Times New Roman" w:hAnsi="Times New Roman" w:cs="Times New Roman"/>
          <w:color w:val="FE0000"/>
          <w:lang w:val="en-US"/>
        </w:rPr>
        <w:t>aagtatgtttgtagtgaatgtaaaatttgtctctttaaataaacagacgttttgcttgttttgatttaatggaaccattgatacactacaaatgaaatgactatatcagagtaacttgttccttcatatttc</w:t>
      </w:r>
      <w:r w:rsidRPr="00EF5E85">
        <w:rPr>
          <w:rFonts w:ascii="Times New Roman" w:eastAsia="Times New Roman" w:hAnsi="Times New Roman" w:cs="Times New Roman"/>
          <w:color w:val="000000"/>
          <w:lang w:val="en-US"/>
        </w:rPr>
        <w:t>tgtagcttgtctacttcccattttattaatttccatgggaattaatattacaaaaatggaaaagaaattctatatagtaggtcaaaaaatatatata</w:t>
      </w:r>
      <w:r w:rsidR="004A4918" w:rsidRPr="00EF5E85">
        <w:rPr>
          <w:rFonts w:ascii="Times New Roman" w:eastAsia="Times New Roman" w:hAnsi="Times New Roman" w:cs="Times New Roman"/>
          <w:color w:val="000000"/>
          <w:u w:val="single"/>
          <w:lang w:val="en-US"/>
        </w:rPr>
        <w:t>ccatatagtataaggaagttttaa</w:t>
      </w:r>
    </w:p>
    <w:p w:rsidR="0088298E" w:rsidRDefault="0088298E" w:rsidP="003E79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</w:p>
    <w:p w:rsidR="0088298E" w:rsidRPr="00881A8B" w:rsidRDefault="0088298E" w:rsidP="0088298E">
      <w:pPr>
        <w:pStyle w:val="Prrafodelista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81A8B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GWD, </w:t>
      </w:r>
      <w:proofErr w:type="spellStart"/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lucan</w:t>
      </w:r>
      <w:proofErr w:type="spellEnd"/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water </w:t>
      </w:r>
      <w:proofErr w:type="spellStart"/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ikinase</w:t>
      </w:r>
      <w:proofErr w:type="spellEnd"/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r w:rsidRPr="00881A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0007677</w:t>
      </w:r>
      <w:r w:rsidRPr="00881A8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</w:p>
    <w:p w:rsidR="0088298E" w:rsidRDefault="0088298E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88298E" w:rsidRDefault="001B52EE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  <w:r w:rsidRPr="001B52EE">
        <w:rPr>
          <w:rFonts w:ascii="Times New Roman" w:eastAsia="Times New Roman" w:hAnsi="Times New Roman" w:cs="Times New Roman"/>
          <w:color w:val="000000"/>
          <w:u w:val="single"/>
          <w:lang w:val="en-US"/>
        </w:rPr>
        <w:t>t</w:t>
      </w:r>
      <w:r w:rsidR="0088298E" w:rsidRPr="001B52EE">
        <w:rPr>
          <w:rFonts w:ascii="Times New Roman" w:eastAsia="Times New Roman" w:hAnsi="Times New Roman" w:cs="Times New Roman"/>
          <w:color w:val="000000"/>
          <w:u w:val="single"/>
          <w:lang w:val="en-US"/>
        </w:rPr>
        <w:t>tctgttatctacttagttacg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gatactgtctgttgtgtatttcag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aggaatatgaggctgctcgaactgagctacaggaggaaatagctcgtggtgcttccatacaggacattcgagcaaggctaacaaaaactaatgataaaagtcaaagcaaagaagagcctcttcatgtaacaaagagtgaaatacctgatgaccttgcccaagcacaagcttacattaggtgggagaaagcaggaaagccgaactatcctccagaaaagcaaatt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gtaaatgctgaacttttcttacagtttatgtagtgtgtgtatatgtctaggcgcataaatctgggtattctgtcttctatagatgtgagactttgatcaagcattgttttattaacag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aagaactcgaagaagcaagaagagaattgcaacttgagcttgagaaaggcattacccttgatgagttgcggaaaaagattacaaaaggggagataaaaactaaggcggaaaagcacgtgaaaagaagctcttttgccgttgaaagaatccaaagaaagaagagagactttgggcagcttattaataagtatccttccagtcctgcagtacaagtacaaaaggtcttggaagaaccacc</w:t>
      </w:r>
      <w:r w:rsidRPr="001B52E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a</w:t>
      </w:r>
      <w:r w:rsidRPr="001B52EE">
        <w:rPr>
          <w:rFonts w:ascii="Times New Roman" w:eastAsia="Times New Roman" w:hAnsi="Times New Roman" w:cs="Times New Roman"/>
          <w:color w:val="FE0000"/>
          <w:lang w:val="en-US"/>
        </w:rPr>
        <w:t>/g]</w:t>
      </w:r>
      <w:r w:rsidR="001E7FBE">
        <w:rPr>
          <w:rFonts w:ascii="Times New Roman" w:eastAsia="Times New Roman" w:hAnsi="Times New Roman" w:cs="Times New Roman"/>
          <w:color w:val="FE0000"/>
          <w:lang w:val="en-US"/>
        </w:rPr>
        <w:t>*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ccttatctaaaattaagctgtatgccaaggagaaggaggagcagattgatgatccgatcctaaat</w:t>
      </w:r>
      <w:r w:rsidRPr="001B52E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88298E" w:rsidRPr="001B52E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g</w:t>
      </w:r>
      <w:r w:rsidRPr="001B52E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a]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aaaagatctttaaggt</w:t>
      </w:r>
      <w:r w:rsidRPr="001B52EE">
        <w:rPr>
          <w:rFonts w:ascii="Times New Roman" w:eastAsia="Times New Roman" w:hAnsi="Times New Roman" w:cs="Times New Roman"/>
          <w:color w:val="FE0000"/>
          <w:lang w:val="en-US"/>
        </w:rPr>
        <w:t>[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c</w:t>
      </w:r>
      <w:r w:rsidRPr="001B52EE">
        <w:rPr>
          <w:rFonts w:ascii="Times New Roman" w:eastAsia="Times New Roman" w:hAnsi="Times New Roman" w:cs="Times New Roman"/>
          <w:color w:val="FE0000"/>
          <w:lang w:val="en-US"/>
        </w:rPr>
        <w:t>/a]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atgatggggagctactg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gtgagtgctaacttattcttgactgtaaccactaatctcagaagctagtttga</w:t>
      </w:r>
      <w:r w:rsidRPr="001B52EE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[</w:t>
      </w:r>
      <w:r w:rsidR="0088298E" w:rsidRPr="001B52EE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a</w:t>
      </w:r>
      <w:r w:rsidRPr="001B52EE">
        <w:rPr>
          <w:rFonts w:ascii="Times New Roman" w:eastAsia="Times New Roman" w:hAnsi="Times New Roman" w:cs="Times New Roman"/>
          <w:color w:val="000000"/>
          <w:highlight w:val="yellow"/>
          <w:lang w:val="en-US"/>
        </w:rPr>
        <w:t>/g]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tgcatattgagaatcttccattgtctccacattttaag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gtactggtagcaaagtcctctgggaagacaaaagtacat</w:t>
      </w:r>
      <w:r w:rsidRPr="001E7FB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[</w:t>
      </w:r>
      <w:r w:rsidR="0088298E" w:rsidRPr="001E7FB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c</w:t>
      </w:r>
      <w:r w:rsidRPr="001E7FBE">
        <w:rPr>
          <w:rFonts w:ascii="Times New Roman" w:eastAsia="Times New Roman" w:hAnsi="Times New Roman" w:cs="Times New Roman"/>
          <w:color w:val="FE0000"/>
          <w:highlight w:val="yellow"/>
          <w:lang w:val="en-US"/>
        </w:rPr>
        <w:t>/a]</w:t>
      </w:r>
      <w:r w:rsidR="0088298E" w:rsidRPr="001B52EE">
        <w:rPr>
          <w:rFonts w:ascii="Times New Roman" w:eastAsia="Times New Roman" w:hAnsi="Times New Roman" w:cs="Times New Roman"/>
          <w:color w:val="FE0000"/>
          <w:lang w:val="en-US"/>
        </w:rPr>
        <w:t>tagctacagatctgaatcagccaattactcttcactgggcattatccaaaagtcgtggagagtggatg</w:t>
      </w:r>
      <w:r w:rsidR="0088298E" w:rsidRPr="001B52EE">
        <w:rPr>
          <w:rFonts w:ascii="Times New Roman" w:eastAsia="Times New Roman" w:hAnsi="Times New Roman" w:cs="Times New Roman"/>
          <w:color w:val="000000"/>
          <w:lang w:val="en-US"/>
        </w:rPr>
        <w:t>gtaagaataaaaatcgtgcacatcttgcaattgaaaaaa</w:t>
      </w:r>
      <w:r w:rsidR="0088298E" w:rsidRPr="001B52EE">
        <w:rPr>
          <w:rFonts w:ascii="Times New Roman" w:eastAsia="Times New Roman" w:hAnsi="Times New Roman" w:cs="Times New Roman"/>
          <w:color w:val="000000"/>
          <w:u w:val="single"/>
          <w:lang w:val="en-US"/>
        </w:rPr>
        <w:t>ccaaagaagcaagatataaaac</w:t>
      </w:r>
    </w:p>
    <w:p w:rsidR="001E7FBE" w:rsidRDefault="001E7FBE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val="en-US"/>
        </w:rPr>
      </w:pPr>
    </w:p>
    <w:p w:rsidR="001E7FBE" w:rsidRPr="001E7FBE" w:rsidRDefault="00D37586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*a/t in Carpenter et al. [41</w:t>
      </w:r>
      <w:r w:rsidR="004F5AB5">
        <w:rPr>
          <w:rFonts w:ascii="Times New Roman" w:eastAsia="Times New Roman" w:hAnsi="Times New Roman" w:cs="Times New Roman"/>
          <w:color w:val="000000"/>
          <w:lang w:val="en-US"/>
        </w:rPr>
        <w:t>]</w:t>
      </w:r>
    </w:p>
    <w:p w:rsidR="00881A8B" w:rsidRPr="001B52EE" w:rsidRDefault="00881A8B" w:rsidP="008829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:rsidR="00210C94" w:rsidRPr="00C032E8" w:rsidRDefault="00210C94" w:rsidP="00113933">
      <w:pPr>
        <w:pStyle w:val="Prrafodelista"/>
        <w:rPr>
          <w:rFonts w:ascii="Times New Roman" w:eastAsia="Times New Roman" w:hAnsi="Times New Roman" w:cs="Times New Roman"/>
          <w:lang w:val="en-US"/>
        </w:rPr>
      </w:pPr>
    </w:p>
    <w:p w:rsidR="00881A8B" w:rsidRPr="00881A8B" w:rsidRDefault="00881A8B" w:rsidP="00881A8B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1A8B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BMY-8/2</w:t>
      </w:r>
      <w:r w:rsidRPr="00881A8B">
        <w:rPr>
          <w:rFonts w:ascii="Times New Roman" w:hAnsi="Times New Roman" w:cs="Times New Roman"/>
          <w:b/>
          <w:sz w:val="24"/>
          <w:szCs w:val="24"/>
          <w:lang w:val="en-US"/>
        </w:rPr>
        <w:t>, Beta amylase (</w:t>
      </w:r>
      <w:r w:rsidRPr="00881A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ES" w:eastAsia="es-ES"/>
        </w:rPr>
        <w:t>PGSC0003DMG400001855)</w:t>
      </w:r>
    </w:p>
    <w:p w:rsidR="00E95A5B" w:rsidRDefault="00A047DC" w:rsidP="00881A8B">
      <w:pPr>
        <w:jc w:val="both"/>
        <w:rPr>
          <w:rFonts w:ascii="Times New Roman" w:hAnsi="Times New Roman" w:cs="Times New Roman"/>
          <w:color w:val="FC0000"/>
          <w:u w:val="single"/>
          <w:lang w:val="en-US"/>
        </w:rPr>
      </w:pPr>
      <w:r w:rsidRPr="004B128B">
        <w:rPr>
          <w:rFonts w:ascii="Times New Roman" w:hAnsi="Times New Roman" w:cs="Times New Roman"/>
          <w:color w:val="FC0000"/>
          <w:u w:val="single"/>
          <w:lang w:val="en-US"/>
        </w:rPr>
        <w:t>g</w:t>
      </w:r>
      <w:r w:rsidR="00881A8B" w:rsidRPr="004B128B">
        <w:rPr>
          <w:rFonts w:ascii="Times New Roman" w:hAnsi="Times New Roman" w:cs="Times New Roman"/>
          <w:color w:val="FC0000"/>
          <w:u w:val="single"/>
          <w:lang w:val="en-US"/>
        </w:rPr>
        <w:t>ctactggagcatggtgacaga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tagtagcagcaggagaaagtatataccaaggaactggggctaaactatctggaaaggtagctgggattcattggcattacaatactagatcacatgctgcagagttaacttcaggatattataatacaagacacag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g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a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tggttatctacctatagcacgtatgttagcgaaacatggtg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c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t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tgtact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t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g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actttacatgtatggaaatgagggatggtgaacagccccagagtgcaaactgttcaccagaagg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c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a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ttagttc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g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caagttaaaactgcagctagaactgct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g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agtagaacttgctggagaaaatgctctagaaaggtatgatggaggagcattttctcaagtttt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g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a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gcaacaagcatgtc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g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ttctggaaatggattgagtgcatttacattcttgcgaatgaa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[</w:t>
      </w:r>
      <w:r w:rsidR="00881A8B" w:rsidRPr="004B128B">
        <w:rPr>
          <w:rFonts w:ascii="Times New Roman" w:hAnsi="Times New Roman" w:cs="Times New Roman"/>
          <w:color w:val="FC0000"/>
          <w:highlight w:val="yellow"/>
          <w:lang w:val="en-US"/>
        </w:rPr>
        <w:t>c</w:t>
      </w:r>
      <w:r w:rsidRPr="004B128B">
        <w:rPr>
          <w:rFonts w:ascii="Times New Roman" w:hAnsi="Times New Roman" w:cs="Times New Roman"/>
          <w:color w:val="FC0000"/>
          <w:highlight w:val="yellow"/>
          <w:lang w:val="en-US"/>
        </w:rPr>
        <w:t>/t]</w:t>
      </w:r>
      <w:r w:rsidR="00881A8B" w:rsidRPr="004B128B">
        <w:rPr>
          <w:rFonts w:ascii="Times New Roman" w:hAnsi="Times New Roman" w:cs="Times New Roman"/>
          <w:color w:val="FC0000"/>
          <w:lang w:val="en-US"/>
        </w:rPr>
        <w:t>aaacggttgtttgagccagaaaattggcggaatctagtgcaatttgtgaagagcatgtctgaaggaggtcgaaatgctagccttccagagtgtga</w:t>
      </w:r>
      <w:r w:rsidR="00881A8B" w:rsidRPr="004B128B">
        <w:rPr>
          <w:rFonts w:ascii="Times New Roman" w:hAnsi="Times New Roman" w:cs="Times New Roman"/>
          <w:color w:val="FC0000"/>
          <w:u w:val="single"/>
          <w:lang w:val="en-US"/>
        </w:rPr>
        <w:t>ctcaagcaggacagacctctatgtaa</w:t>
      </w:r>
    </w:p>
    <w:p w:rsidR="004B128B" w:rsidRPr="00ED3693" w:rsidRDefault="00ED3693" w:rsidP="004B128B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PWD</w:t>
      </w:r>
      <w:r>
        <w:rPr>
          <w:rFonts w:ascii="Times New Roman" w:hAnsi="Times New Roman" w:cs="Times New Roman"/>
          <w:b/>
          <w:lang w:val="en-US"/>
        </w:rPr>
        <w:t xml:space="preserve">, </w:t>
      </w:r>
      <w:proofErr w:type="spellStart"/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>Phosphoglucan</w:t>
      </w:r>
      <w:proofErr w:type="spellEnd"/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ter </w:t>
      </w:r>
      <w:proofErr w:type="spellStart"/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>dikinase</w:t>
      </w:r>
      <w:proofErr w:type="spellEnd"/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ED36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PGSC0003DMG400016613</w:t>
      </w:r>
      <w:r w:rsidRPr="00ED369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7B7CD8" w:rsidRDefault="00710D3F" w:rsidP="00710D3F">
      <w:pPr>
        <w:jc w:val="both"/>
        <w:rPr>
          <w:rFonts w:ascii="Times New Roman" w:eastAsia="Times New Roman" w:hAnsi="Times New Roman" w:cs="Times New Roman"/>
          <w:color w:val="FF0000"/>
          <w:u w:val="single"/>
          <w:lang w:val="en-US"/>
        </w:rPr>
      </w:pPr>
      <w:r w:rsidRPr="00710D3F">
        <w:rPr>
          <w:rFonts w:ascii="Times New Roman" w:eastAsia="Times New Roman" w:hAnsi="Times New Roman" w:cs="Times New Roman"/>
          <w:color w:val="FF0000"/>
          <w:u w:val="single"/>
          <w:lang w:val="en-US"/>
        </w:rPr>
        <w:t>g</w:t>
      </w:r>
      <w:r w:rsidR="00ED3693" w:rsidRPr="00710D3F">
        <w:rPr>
          <w:rFonts w:ascii="Times New Roman" w:eastAsia="Times New Roman" w:hAnsi="Times New Roman" w:cs="Times New Roman"/>
          <w:color w:val="FF0000"/>
          <w:u w:val="single"/>
          <w:lang w:val="en-US"/>
        </w:rPr>
        <w:t>gtctgatgatctatctgattg</w:t>
      </w:r>
      <w:r w:rsidR="00ED3693" w:rsidRPr="00EE7D8F">
        <w:rPr>
          <w:rFonts w:ascii="Times New Roman" w:eastAsia="Times New Roman" w:hAnsi="Times New Roman" w:cs="Times New Roman"/>
          <w:color w:val="FF0000"/>
          <w:u w:val="single"/>
          <w:lang w:val="en-US"/>
        </w:rPr>
        <w:t>c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agtttatagtgaccaaggtgcaccagcatcatttaacgttcctg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gagcagttattccatttggttccatggaaacggcattggaa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c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aacaagttaatggagaccttcacattgcttgtcgaacagat</w:t>
      </w:r>
      <w:r w:rsidRPr="00B20F80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B20F80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a</w:t>
      </w:r>
      <w:r w:rsidRPr="00B20F80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aaacagctgaaattgatggcggtgaacttgataaac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c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tgtgaggatctccagaagttaatatc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ctctattgcctggacaagatgtcattgaaagcttgggagaa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c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atttcccggtaatgcacgtttaatagtgcgttcaagtgctaatgtcgaggacttgg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atgtcag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t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c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gactttatgattcaattcctaatgttagcccttcagatc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g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ataaggtttggacatgctgtagcccgtgtttgggcctcgttgtatactagaagagcagtactgagccgcagagctgctggtgtgtcccagaaag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ct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c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a]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a</w:t>
      </w:r>
      <w:r w:rsidR="007D504B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g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atggc</w:t>
      </w:r>
      <w:r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c</w:t>
      </w:r>
      <w:r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tgctagtgcaagaaatgctttcaccagatttatcttt</w:t>
      </w:r>
      <w:r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[</w:t>
      </w:r>
      <w:r w:rsidR="00ED3693" w:rsidRPr="00710D3F">
        <w:rPr>
          <w:rFonts w:ascii="Times New Roman" w:eastAsia="Times New Roman" w:hAnsi="Times New Roman" w:cs="Times New Roman"/>
          <w:color w:val="FF0000"/>
          <w:highlight w:val="yellow"/>
          <w:lang w:val="en-US"/>
        </w:rPr>
        <w:t>c</w:t>
      </w:r>
      <w:r w:rsidRPr="00710D3F">
        <w:rPr>
          <w:rStyle w:val="Refdecomentario"/>
          <w:rFonts w:ascii="Times New Roman" w:hAnsi="Times New Roman" w:cs="Times New Roman"/>
          <w:color w:val="FF0000"/>
          <w:sz w:val="22"/>
          <w:szCs w:val="22"/>
          <w:highlight w:val="yellow"/>
          <w:lang w:val="en-US"/>
        </w:rPr>
        <w:t>/t]</w:t>
      </w:r>
      <w:r w:rsidR="00ED3693" w:rsidRPr="00710D3F">
        <w:rPr>
          <w:rFonts w:ascii="Times New Roman" w:eastAsia="Times New Roman" w:hAnsi="Times New Roman" w:cs="Times New Roman"/>
          <w:color w:val="FF0000"/>
          <w:lang w:val="en-US"/>
        </w:rPr>
        <w:t>gtcctccacacactgagcccaacggacaacaatcataacttcattgaggctgaaattgcacctggactcggtgaaacactcgcttcaggaacaaggggtacaccgtggcgtctatctagtggtaaatttgacgacacagtgcgcacactggcattcgccaactttagtgaggagatggttgtaggtggcaattcccctgctgacggagaagttattctcttgactgtcgattatagcaagaaacctttaacaatcgaccccattttcagacgtcagcttggtcagaggcttggcgctgttggtttctacctagaacgc</w:t>
      </w:r>
      <w:r w:rsidR="00ED3693" w:rsidRPr="00710D3F">
        <w:rPr>
          <w:rFonts w:ascii="Times New Roman" w:eastAsia="Times New Roman" w:hAnsi="Times New Roman" w:cs="Times New Roman"/>
          <w:color w:val="FF0000"/>
          <w:u w:val="single"/>
          <w:lang w:val="en-US"/>
        </w:rPr>
        <w:t>aagtttggttctcctcaagatgtcg</w:t>
      </w:r>
    </w:p>
    <w:p w:rsidR="00392264" w:rsidRPr="007146E0" w:rsidRDefault="007146E0" w:rsidP="007146E0">
      <w:pPr>
        <w:pStyle w:val="Prrafodelista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146E0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s-ES" w:eastAsia="es-ES"/>
        </w:rPr>
        <w:t>LapN</w:t>
      </w:r>
      <w:r w:rsidRPr="007146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s-ES" w:eastAsia="es-ES"/>
        </w:rPr>
        <w:t>, Leucine aminopeptidase (PGSC0003DMG400007831)</w:t>
      </w:r>
    </w:p>
    <w:p w:rsidR="00EE7D8F" w:rsidRPr="007E343F" w:rsidRDefault="00B63F80" w:rsidP="00EE7D8F">
      <w:pPr>
        <w:jc w:val="both"/>
        <w:rPr>
          <w:rFonts w:ascii="Times New Roman" w:eastAsia="Times New Roman" w:hAnsi="Times New Roman" w:cs="Times New Roman"/>
          <w:color w:val="000000"/>
          <w:u w:val="single"/>
          <w:lang w:val="en-US" w:eastAsia="es-ES"/>
        </w:rPr>
      </w:pPr>
      <w:r w:rsidRPr="007E343F">
        <w:rPr>
          <w:rFonts w:ascii="Times New Roman" w:eastAsia="Times New Roman" w:hAnsi="Times New Roman" w:cs="Times New Roman"/>
          <w:color w:val="FE0000"/>
          <w:u w:val="single"/>
          <w:lang w:val="en-US" w:eastAsia="es-ES"/>
        </w:rPr>
        <w:t>g</w:t>
      </w:r>
      <w:r w:rsidR="007146E0" w:rsidRPr="007E343F">
        <w:rPr>
          <w:rFonts w:ascii="Times New Roman" w:eastAsia="Times New Roman" w:hAnsi="Times New Roman" w:cs="Times New Roman"/>
          <w:color w:val="FE0000"/>
          <w:u w:val="single"/>
          <w:lang w:val="en-US" w:eastAsia="es-ES"/>
        </w:rPr>
        <w:t>cttcctggtcttggctc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aaaaaggattgctctagttgggcttggctcaccaacatcatcaactgctgcttatcgctgtttaggggaggctgctgctgcagctgccaagtctgctcaggctagtaatatcgccattgctcttgcttctacggatggactctctgcagaatcgaagcttagctctgcctctgccataacaactg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gtatccattttcatggtcttcgcttaattcattgaacc</w:t>
      </w:r>
      <w:r w:rsidR="007146E0" w:rsidRPr="007E343F">
        <w:rPr>
          <w:rFonts w:ascii="Times New Roman" w:eastAsia="Times New Roman" w:hAnsi="Times New Roman" w:cs="Times New Roman"/>
          <w:color w:val="000000"/>
          <w:highlight w:val="yellow"/>
          <w:lang w:val="en-US" w:eastAsia="es-ES"/>
        </w:rPr>
        <w:t>[a/g]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tattgagaaactaaacttggttg</w:t>
      </w:r>
      <w:r w:rsidR="001A11C1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a</w:t>
      </w:r>
      <w:r w:rsidR="001A11C1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/c]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ttttc</w:t>
      </w:r>
      <w:r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g</w:t>
      </w:r>
      <w:r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/a]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tgaacattgtag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gagctgtgctggggacatttgaagataataggtttaa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a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/g]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tctgagtcaaagaaaccaacattgaaat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c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/a]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tttggatattcttggactggggactggacctgagatagagaagaaaatcaagtatgcagcagatgtctgtgcaggtgttatactcggaagagagctcgtcaatgcacccgccaatgtacttacgcctg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gttagtgtttttcaatgcatttccttgttgtcccttttattagtatgcctatc</w:t>
      </w:r>
      <w:r w:rsidRPr="007E343F">
        <w:rPr>
          <w:rFonts w:ascii="Times New Roman" w:eastAsia="Times New Roman" w:hAnsi="Times New Roman" w:cs="Times New Roman"/>
          <w:color w:val="000000"/>
          <w:highlight w:val="yellow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000000"/>
          <w:highlight w:val="yellow"/>
          <w:lang w:val="en-US" w:eastAsia="es-ES"/>
        </w:rPr>
        <w:t>a</w:t>
      </w:r>
      <w:r w:rsidRPr="007E343F">
        <w:rPr>
          <w:rFonts w:ascii="Times New Roman" w:eastAsia="Times New Roman" w:hAnsi="Times New Roman" w:cs="Times New Roman"/>
          <w:color w:val="000000"/>
          <w:highlight w:val="yellow"/>
          <w:lang w:val="en-US" w:eastAsia="es-ES"/>
        </w:rPr>
        <w:t>/g]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ccacactattaaaatgccgacttttcgctgcag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cggtacttgctgaagaggccaaaaagattgc</w:t>
      </w:r>
      <w:r w:rsidRPr="007E343F">
        <w:rPr>
          <w:rFonts w:ascii="Times New Roman" w:eastAsia="Times New Roman" w:hAnsi="Times New Roman" w:cs="Times New Roman"/>
          <w:color w:val="FE0000"/>
          <w:highlight w:val="yellow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FE0000"/>
          <w:highlight w:val="yellow"/>
          <w:lang w:val="en-US" w:eastAsia="es-ES"/>
        </w:rPr>
        <w:t>g</w:t>
      </w:r>
      <w:r w:rsidRPr="007E343F">
        <w:rPr>
          <w:rFonts w:ascii="Times New Roman" w:eastAsia="Times New Roman" w:hAnsi="Times New Roman" w:cs="Times New Roman"/>
          <w:color w:val="FE0000"/>
          <w:highlight w:val="yellow"/>
          <w:lang w:val="en-US" w:eastAsia="es-ES"/>
        </w:rPr>
        <w:t>/a]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tccacttatagcgatgtcttttctgcaaacatcttggatgttgagcagtgcaaagaattgaaaatgggatcctatttagc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[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a</w:t>
      </w:r>
      <w:r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/t]</w:t>
      </w:r>
      <w:r w:rsidR="007146E0" w:rsidRPr="007E343F">
        <w:rPr>
          <w:rFonts w:ascii="Times New Roman" w:eastAsia="Times New Roman" w:hAnsi="Times New Roman" w:cs="Times New Roman"/>
          <w:color w:val="FE0000"/>
          <w:lang w:val="en-US" w:eastAsia="es-ES"/>
        </w:rPr>
        <w:t>gttgctgcagcttctgcaaatcctgctcatttcatccatttgtcttataagcctagtagtggagaaataaaaaagaagatagccttggttggaaagggattaacttttgacag</w:t>
      </w:r>
      <w:r w:rsidR="007146E0" w:rsidRPr="007E343F">
        <w:rPr>
          <w:rFonts w:ascii="Times New Roman" w:eastAsia="Times New Roman" w:hAnsi="Times New Roman" w:cs="Times New Roman"/>
          <w:color w:val="000000"/>
          <w:lang w:val="en-US" w:eastAsia="es-ES"/>
        </w:rPr>
        <w:t>gtaattctatcttctataagttggaaaaatagaaat</w:t>
      </w:r>
      <w:r w:rsidR="00EE7D8F" w:rsidRPr="00EE7D8F">
        <w:rPr>
          <w:rFonts w:ascii="Times New Roman" w:eastAsia="Times New Roman" w:hAnsi="Times New Roman" w:cs="Times New Roman"/>
          <w:color w:val="000000"/>
          <w:u w:val="single"/>
          <w:lang w:val="en-US" w:eastAsia="es-ES"/>
        </w:rPr>
        <w:t>ttgatttctgacctggctgcgtatgcctatc</w:t>
      </w:r>
      <w:bookmarkStart w:id="0" w:name="_GoBack"/>
      <w:bookmarkEnd w:id="0"/>
    </w:p>
    <w:p w:rsidR="007146E0" w:rsidRDefault="007146E0" w:rsidP="007146E0">
      <w:pPr>
        <w:jc w:val="both"/>
        <w:rPr>
          <w:rFonts w:ascii="Times New Roman" w:eastAsia="Times New Roman" w:hAnsi="Times New Roman" w:cs="Times New Roman"/>
          <w:color w:val="000000"/>
          <w:u w:val="single"/>
          <w:lang w:val="en-US" w:eastAsia="es-ES"/>
        </w:rPr>
      </w:pPr>
    </w:p>
    <w:sectPr w:rsidR="007146E0" w:rsidSect="002366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emboStd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904527"/>
    <w:multiLevelType w:val="hybridMultilevel"/>
    <w:tmpl w:val="41DCE54A"/>
    <w:lvl w:ilvl="0" w:tplc="0F5469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DE1D55"/>
    <w:multiLevelType w:val="hybridMultilevel"/>
    <w:tmpl w:val="41DCE54A"/>
    <w:lvl w:ilvl="0" w:tplc="0F5469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C11"/>
    <w:rsid w:val="00004B1A"/>
    <w:rsid w:val="000068E7"/>
    <w:rsid w:val="00033368"/>
    <w:rsid w:val="00047D8F"/>
    <w:rsid w:val="00052C4E"/>
    <w:rsid w:val="00056376"/>
    <w:rsid w:val="00061775"/>
    <w:rsid w:val="00062399"/>
    <w:rsid w:val="00113933"/>
    <w:rsid w:val="00160100"/>
    <w:rsid w:val="001A11C1"/>
    <w:rsid w:val="001A150F"/>
    <w:rsid w:val="001B1C63"/>
    <w:rsid w:val="001B52EE"/>
    <w:rsid w:val="001C48AB"/>
    <w:rsid w:val="001C7F38"/>
    <w:rsid w:val="001E7FBE"/>
    <w:rsid w:val="0020169B"/>
    <w:rsid w:val="00210C94"/>
    <w:rsid w:val="00220B23"/>
    <w:rsid w:val="00236695"/>
    <w:rsid w:val="002517DC"/>
    <w:rsid w:val="002A1386"/>
    <w:rsid w:val="00392264"/>
    <w:rsid w:val="003E7998"/>
    <w:rsid w:val="003F225A"/>
    <w:rsid w:val="00412B88"/>
    <w:rsid w:val="00480A4C"/>
    <w:rsid w:val="004912D6"/>
    <w:rsid w:val="004A4918"/>
    <w:rsid w:val="004B128B"/>
    <w:rsid w:val="004F5AB5"/>
    <w:rsid w:val="005B623B"/>
    <w:rsid w:val="005F12E4"/>
    <w:rsid w:val="005F5615"/>
    <w:rsid w:val="00667C11"/>
    <w:rsid w:val="006C0E37"/>
    <w:rsid w:val="006E781C"/>
    <w:rsid w:val="00704C7C"/>
    <w:rsid w:val="00710D3F"/>
    <w:rsid w:val="007146E0"/>
    <w:rsid w:val="007211D4"/>
    <w:rsid w:val="007B7CD8"/>
    <w:rsid w:val="007D504B"/>
    <w:rsid w:val="007E343F"/>
    <w:rsid w:val="00814921"/>
    <w:rsid w:val="00881A8B"/>
    <w:rsid w:val="0088298E"/>
    <w:rsid w:val="009045B2"/>
    <w:rsid w:val="00A047DC"/>
    <w:rsid w:val="00A422A5"/>
    <w:rsid w:val="00AE2356"/>
    <w:rsid w:val="00B20F80"/>
    <w:rsid w:val="00B41708"/>
    <w:rsid w:val="00B63F80"/>
    <w:rsid w:val="00B6401D"/>
    <w:rsid w:val="00B7756E"/>
    <w:rsid w:val="00BC6732"/>
    <w:rsid w:val="00C032E8"/>
    <w:rsid w:val="00D37586"/>
    <w:rsid w:val="00D70F5C"/>
    <w:rsid w:val="00D90B99"/>
    <w:rsid w:val="00E4613D"/>
    <w:rsid w:val="00E9004F"/>
    <w:rsid w:val="00E95A5B"/>
    <w:rsid w:val="00ED3693"/>
    <w:rsid w:val="00ED505F"/>
    <w:rsid w:val="00EE7D8F"/>
    <w:rsid w:val="00EF5E85"/>
    <w:rsid w:val="00F049C0"/>
    <w:rsid w:val="00F75DD8"/>
    <w:rsid w:val="00FB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11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667C1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E95A5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623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239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239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2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2399"/>
    <w:rPr>
      <w:rFonts w:ascii="Tahoma" w:eastAsiaTheme="minorEastAsia" w:hAnsi="Tahoma" w:cs="Tahoma"/>
      <w:sz w:val="16"/>
      <w:szCs w:val="16"/>
      <w:lang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4C7C"/>
    <w:rPr>
      <w:rFonts w:eastAsiaTheme="minorEastAsia"/>
      <w:b/>
      <w:bCs/>
      <w:lang w:eastAsia="es-CO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4C7C"/>
    <w:rPr>
      <w:rFonts w:eastAsiaTheme="minorEastAsia"/>
      <w:b/>
      <w:bCs/>
      <w:sz w:val="20"/>
      <w:szCs w:val="20"/>
      <w:lang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C11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667C1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E95A5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623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239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2399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2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2399"/>
    <w:rPr>
      <w:rFonts w:ascii="Tahoma" w:eastAsiaTheme="minorEastAsia" w:hAnsi="Tahoma" w:cs="Tahoma"/>
      <w:sz w:val="16"/>
      <w:szCs w:val="16"/>
      <w:lang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4C7C"/>
    <w:rPr>
      <w:rFonts w:eastAsiaTheme="minorEastAsia"/>
      <w:b/>
      <w:bCs/>
      <w:lang w:eastAsia="es-CO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4C7C"/>
    <w:rPr>
      <w:rFonts w:eastAsiaTheme="minorEastAsia"/>
      <w:b/>
      <w:bCs/>
      <w:sz w:val="20"/>
      <w:szCs w:val="20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61CAE8-8305-4A0E-8403-A3CB324C0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142</Words>
  <Characters>9843</Characters>
  <Application>Microsoft Office Word</Application>
  <DocSecurity>0</DocSecurity>
  <Lines>124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ITA</dc:creator>
  <cp:lastModifiedBy>DIANITA</cp:lastModifiedBy>
  <cp:revision>3</cp:revision>
  <dcterms:created xsi:type="dcterms:W3CDTF">2017-07-28T02:03:00Z</dcterms:created>
  <dcterms:modified xsi:type="dcterms:W3CDTF">2017-07-28T03:02:00Z</dcterms:modified>
</cp:coreProperties>
</file>